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4D23F9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</w:t>
      </w:r>
      <w:r w:rsidR="00DA31CE">
        <w:t>l</w:t>
      </w:r>
    </w:p>
    <w:p w14:paraId="07785F08" w14:textId="1D53365E" w:rsidR="00570CC2" w:rsidRPr="00994A3D" w:rsidRDefault="00570CC2" w:rsidP="00CB2958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table 4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413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</w:tblGrid>
      <w:tr w:rsidR="000F4068" w14:paraId="11C2BD97" w14:textId="77777777" w:rsidTr="00C5228D">
        <w:trPr>
          <w:trHeight w:val="397"/>
        </w:trPr>
        <w:tc>
          <w:tcPr>
            <w:tcW w:w="1413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7F7F7F" w:themeFill="text1" w:themeFillTint="80"/>
            <w:hideMark/>
          </w:tcPr>
          <w:p w14:paraId="69AEAC8F" w14:textId="77777777" w:rsidR="000F4068" w:rsidRDefault="000F4068" w:rsidP="006B538E">
            <w:pPr>
              <w:spacing w:after="0"/>
              <w:jc w:val="center"/>
              <w:rPr>
                <w:color w:val="FFFFFF" w:themeColor="background1"/>
                <w:sz w:val="22"/>
              </w:rPr>
            </w:pPr>
            <w:r>
              <w:rPr>
                <w:color w:val="FFFFFF" w:themeColor="background1"/>
              </w:rPr>
              <w:t>Country</w:t>
            </w:r>
          </w:p>
        </w:tc>
        <w:tc>
          <w:tcPr>
            <w:tcW w:w="3118" w:type="dxa"/>
            <w:gridSpan w:val="3"/>
            <w:tcBorders>
              <w:top w:val="single" w:sz="18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7F7F7F" w:themeFill="text1" w:themeFillTint="80"/>
            <w:hideMark/>
          </w:tcPr>
          <w:p w14:paraId="6D1EEA86" w14:textId="206AFBFE" w:rsidR="000F4068" w:rsidRDefault="000F4068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Cost burden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7F7F7F" w:themeFill="text1" w:themeFillTint="80"/>
            <w:hideMark/>
          </w:tcPr>
          <w:p w14:paraId="56180B31" w14:textId="27F63C3D" w:rsidR="000F4068" w:rsidRDefault="000F4068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ICU burden</w:t>
            </w:r>
          </w:p>
        </w:tc>
        <w:tc>
          <w:tcPr>
            <w:tcW w:w="3118" w:type="dxa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7F7F7F" w:themeFill="text1" w:themeFillTint="80"/>
            <w:hideMark/>
          </w:tcPr>
          <w:p w14:paraId="73724205" w14:textId="2BA176DB" w:rsidR="000F4068" w:rsidRDefault="000F4068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GW burden</w:t>
            </w:r>
          </w:p>
        </w:tc>
        <w:tc>
          <w:tcPr>
            <w:tcW w:w="3119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7F7F7F" w:themeFill="text1" w:themeFillTint="80"/>
            <w:hideMark/>
          </w:tcPr>
          <w:p w14:paraId="015BB740" w14:textId="0A7CC8EB" w:rsidR="000F4068" w:rsidRDefault="000F4068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Readmission burden</w:t>
            </w:r>
          </w:p>
        </w:tc>
      </w:tr>
      <w:tr w:rsidR="000F4068" w14:paraId="089B5E55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1D1B11" w:themeFill="background2" w:themeFillShade="1A"/>
            <w:hideMark/>
          </w:tcPr>
          <w:p w14:paraId="76F00D70" w14:textId="77777777" w:rsidR="000F4068" w:rsidRDefault="000F4068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Nam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1D1B11" w:themeFill="background2" w:themeFillShade="1A"/>
            <w:hideMark/>
          </w:tcPr>
          <w:p w14:paraId="72407BBE" w14:textId="5FA31CC2" w:rsidR="000F4068" w:rsidRDefault="000F4068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Euro in million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1D1B11" w:themeFill="background2" w:themeFillShade="1A"/>
            <w:hideMark/>
          </w:tcPr>
          <w:p w14:paraId="2ED8242E" w14:textId="7398EF02" w:rsidR="000F4068" w:rsidRDefault="000F4068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Care day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1D1B11" w:themeFill="background2" w:themeFillShade="1A"/>
            <w:hideMark/>
          </w:tcPr>
          <w:p w14:paraId="34F0D1CD" w14:textId="60104790" w:rsidR="000F4068" w:rsidRDefault="000F4068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Care day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1D1B11" w:themeFill="background2" w:themeFillShade="1A"/>
            <w:hideMark/>
          </w:tcPr>
          <w:p w14:paraId="15AD7E31" w14:textId="1D578656" w:rsidR="000F4068" w:rsidRDefault="000F4068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Events</w:t>
            </w:r>
          </w:p>
        </w:tc>
      </w:tr>
      <w:tr w:rsidR="00C5228D" w14:paraId="2FEBD7F0" w14:textId="77777777" w:rsidTr="00C5228D">
        <w:trPr>
          <w:trHeight w:val="385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</w:tcPr>
          <w:p w14:paraId="0BED98D1" w14:textId="77777777" w:rsidR="00C5228D" w:rsidRDefault="00C5228D" w:rsidP="00C5228D">
            <w:pPr>
              <w:spacing w:after="0"/>
            </w:pPr>
          </w:p>
        </w:tc>
        <w:tc>
          <w:tcPr>
            <w:tcW w:w="1039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</w:tcPr>
          <w:p w14:paraId="350C34B6" w14:textId="4A39390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dia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4EF918" w14:textId="3A8CE78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60B6D26D" w14:textId="69477CD9" w:rsidR="00C5228D" w:rsidRDefault="00C5228D" w:rsidP="00C5228D">
            <w:pPr>
              <w:spacing w:after="0"/>
              <w:jc w:val="center"/>
            </w:pPr>
            <w:r>
              <w:t>Max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60B38F17" w14:textId="0686F61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dia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8549FB" w14:textId="029BE0E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0B742037" w14:textId="310F736E" w:rsidR="00C5228D" w:rsidRDefault="00C5228D" w:rsidP="00C5228D">
            <w:pPr>
              <w:spacing w:after="0"/>
              <w:jc w:val="center"/>
            </w:pPr>
            <w:r>
              <w:t>Max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0104A564" w14:textId="18F9662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dia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49A4C7" w14:textId="32CFF1A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18" w:space="0" w:color="000000"/>
            </w:tcBorders>
          </w:tcPr>
          <w:p w14:paraId="664329A7" w14:textId="6E76828F" w:rsidR="00C5228D" w:rsidRDefault="00C5228D" w:rsidP="00C5228D">
            <w:pPr>
              <w:spacing w:after="0"/>
              <w:jc w:val="center"/>
            </w:pPr>
            <w:r>
              <w:t>Max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</w:tcPr>
          <w:p w14:paraId="39A1DC53" w14:textId="05528F5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dia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8E267C" w14:textId="4B51FC9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18" w:space="0" w:color="000000"/>
            </w:tcBorders>
          </w:tcPr>
          <w:p w14:paraId="15671DB8" w14:textId="2353C343" w:rsidR="00C5228D" w:rsidRDefault="00C5228D" w:rsidP="00C5228D">
            <w:pPr>
              <w:spacing w:after="0"/>
              <w:jc w:val="center"/>
            </w:pPr>
            <w:r>
              <w:t>Max</w:t>
            </w:r>
          </w:p>
        </w:tc>
      </w:tr>
      <w:tr w:rsidR="00C5228D" w14:paraId="4E8BB742" w14:textId="77777777" w:rsidTr="00C5228D">
        <w:trPr>
          <w:trHeight w:val="385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4B7E851F" w14:textId="77777777" w:rsidR="00C5228D" w:rsidRDefault="00C5228D" w:rsidP="00C5228D">
            <w:pPr>
              <w:spacing w:after="0"/>
            </w:pPr>
            <w:r>
              <w:t>Austri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075C5F77" w14:textId="7056AFD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742E75" w14:textId="405A56C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4FC5D07A" w14:textId="31A5F55D" w:rsidR="00C5228D" w:rsidRDefault="00C5228D" w:rsidP="00C5228D">
            <w:pPr>
              <w:spacing w:after="0"/>
              <w:jc w:val="center"/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2CAD733C" w14:textId="2A65080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017E55" w14:textId="63D2E9A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72DBA678" w14:textId="1253ED03" w:rsidR="00C5228D" w:rsidRDefault="00C5228D" w:rsidP="00C5228D">
            <w:pPr>
              <w:spacing w:after="0"/>
              <w:jc w:val="center"/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7D1E18CE" w14:textId="0EE1758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51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A5C171" w14:textId="75A3B7B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18" w:space="0" w:color="000000"/>
            </w:tcBorders>
            <w:vAlign w:val="center"/>
          </w:tcPr>
          <w:p w14:paraId="6F8E34BD" w14:textId="20FEBED0" w:rsidR="00C5228D" w:rsidRDefault="00C5228D" w:rsidP="00C5228D">
            <w:pPr>
              <w:spacing w:after="0"/>
              <w:jc w:val="center"/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,80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703D17B0" w14:textId="398120E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E2B8A1" w14:textId="4438F70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18" w:space="0" w:color="000000"/>
            </w:tcBorders>
            <w:vAlign w:val="center"/>
          </w:tcPr>
          <w:p w14:paraId="3D8A2D46" w14:textId="6536373B" w:rsidR="00C5228D" w:rsidRDefault="00C5228D" w:rsidP="00C5228D">
            <w:pPr>
              <w:spacing w:after="0"/>
              <w:jc w:val="center"/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17</w:t>
            </w:r>
          </w:p>
        </w:tc>
      </w:tr>
      <w:tr w:rsidR="00C5228D" w14:paraId="220D7FD8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61024600" w14:textId="77777777" w:rsidR="00C5228D" w:rsidRDefault="00C5228D" w:rsidP="00C5228D">
            <w:pPr>
              <w:spacing w:after="0"/>
            </w:pPr>
            <w:r>
              <w:t>Belgium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8616DA" w14:textId="066D89C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7934B" w14:textId="20E7AB6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F4464D6" w14:textId="3796E84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E30F6F" w14:textId="358F7B6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40830" w14:textId="4730C3A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DD42BA" w14:textId="02E29A7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030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1D8BFE" w14:textId="1BEB6CA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48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909505" w14:textId="113EE38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262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5C55C35E" w14:textId="0ED7FC4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,794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063F84" w14:textId="7D1915A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BF7369" w14:textId="59E8791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134D945" w14:textId="5D5FF31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92</w:t>
            </w:r>
          </w:p>
        </w:tc>
      </w:tr>
      <w:tr w:rsidR="00C5228D" w14:paraId="4EC87194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7AEE3803" w14:textId="77777777" w:rsidR="00C5228D" w:rsidRDefault="00C5228D" w:rsidP="00C5228D">
            <w:pPr>
              <w:spacing w:after="0"/>
            </w:pPr>
            <w:r>
              <w:t>Czechia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51FE986C" w14:textId="6C90A79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A3EFA" w14:textId="3DADB22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FE7D449" w14:textId="440BF72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7F6DC335" w14:textId="5E07E9E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6C071" w14:textId="2DE50AA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BC7BE7A" w14:textId="5048401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012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75585C95" w14:textId="66541CE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27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4B46B" w14:textId="5755CE5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58E30C82" w14:textId="0872EE1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,740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14:paraId="5143A378" w14:textId="6EE388A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E312F4" w14:textId="200FFCD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1963CE4A" w14:textId="3196980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42</w:t>
            </w:r>
          </w:p>
        </w:tc>
      </w:tr>
      <w:tr w:rsidR="00C5228D" w14:paraId="1DE33AC2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7ABA2802" w14:textId="77777777" w:rsidR="00C5228D" w:rsidRDefault="00C5228D" w:rsidP="00C5228D">
            <w:pPr>
              <w:spacing w:after="0"/>
            </w:pPr>
            <w:r>
              <w:t>Denmark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DEA9AA" w14:textId="2875E9A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1FB2D5" w14:textId="48E1E0F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29DCE7C" w14:textId="4B5B774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746F8E" w14:textId="095ED22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E87CD1" w14:textId="12D706B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B074B55" w14:textId="01B4C87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C01372" w14:textId="21B2CBC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899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B6BF2E" w14:textId="0FD7C72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31E1BF04" w14:textId="5E15A5A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523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A277FA" w14:textId="74FBE25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E1879D" w14:textId="64EB146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3C69CCB4" w14:textId="028684A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75</w:t>
            </w:r>
          </w:p>
        </w:tc>
      </w:tr>
      <w:tr w:rsidR="00C5228D" w14:paraId="379B4272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3151E91D" w14:textId="77777777" w:rsidR="00C5228D" w:rsidRDefault="00C5228D" w:rsidP="00C5228D">
            <w:pPr>
              <w:spacing w:after="0"/>
            </w:pPr>
            <w:r>
              <w:t>Estonia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46E28A0E" w14:textId="19F8547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70BA1" w14:textId="674F2A0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E68BFB3" w14:textId="18E4B34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2DCDF3B4" w14:textId="594389C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B168F" w14:textId="1FAF711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38EF86B" w14:textId="1118A8F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110CDD8" w14:textId="6964031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5A758" w14:textId="2B8CE34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1EDCD1CD" w14:textId="10824EF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14:paraId="6F200F61" w14:textId="43B602E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FAE6F0" w14:textId="68C4E32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18697067" w14:textId="468A5BE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6</w:t>
            </w:r>
          </w:p>
        </w:tc>
      </w:tr>
      <w:tr w:rsidR="00C5228D" w14:paraId="26D4086C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5A50DFD0" w14:textId="77777777" w:rsidR="00C5228D" w:rsidRDefault="00C5228D" w:rsidP="00C5228D">
            <w:pPr>
              <w:spacing w:after="0"/>
            </w:pPr>
            <w:r>
              <w:t>Finland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AB6BFD" w14:textId="0E31D27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5A8F46" w14:textId="3F17B7A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BA70494" w14:textId="7967875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8D2FC0" w14:textId="77ED639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6D9D29" w14:textId="0572367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678FB1" w14:textId="5EA3AED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1AA44A" w14:textId="7F411D0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1D7D61" w14:textId="7F899CB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D001865" w14:textId="033BE15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290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49FF9A" w14:textId="6AD0962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DF967A" w14:textId="753EF0C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07B4C325" w14:textId="4C9F0B9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4</w:t>
            </w:r>
          </w:p>
        </w:tc>
      </w:tr>
      <w:tr w:rsidR="00C5228D" w14:paraId="24B238A8" w14:textId="77777777" w:rsidTr="00C5228D">
        <w:trPr>
          <w:trHeight w:val="385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2F53CCF6" w14:textId="77777777" w:rsidR="00C5228D" w:rsidRDefault="00C5228D" w:rsidP="00C5228D">
            <w:pPr>
              <w:spacing w:after="0"/>
            </w:pPr>
            <w:r>
              <w:t xml:space="preserve">France 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1D424B9B" w14:textId="1EAC4D6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B2B37" w14:textId="45A9F2B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CEAB5E9" w14:textId="47D49E6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794103C2" w14:textId="7195E91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689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A185F" w14:textId="2DF2CCE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3517C7F" w14:textId="1175527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655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4DAB2488" w14:textId="69CC851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,42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5486D" w14:textId="4EDE22B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3821C73D" w14:textId="5C4E2EA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6,358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6CA4AAC5" w14:textId="7D74393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83CAF" w14:textId="5B35DFF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02E5445C" w14:textId="49140A1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55</w:t>
            </w:r>
          </w:p>
        </w:tc>
      </w:tr>
      <w:tr w:rsidR="00C5228D" w14:paraId="0911E39F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64345308" w14:textId="77777777" w:rsidR="00C5228D" w:rsidRDefault="00C5228D" w:rsidP="00C5228D">
            <w:pPr>
              <w:spacing w:after="0"/>
            </w:pPr>
            <w:r>
              <w:t>Germany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129EE7" w14:textId="2089867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66BB36" w14:textId="207B871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662371E" w14:textId="18D233E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1.15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8026CE" w14:textId="6B51D60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,067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5D7632" w14:textId="79AD8C3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912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0E9523D" w14:textId="179DD3F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,446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6EA6E8" w14:textId="5F6C4A7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2,849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05FB07" w14:textId="12AFCC9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,27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5204CDEB" w14:textId="49BD53E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5,064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22D99C" w14:textId="01ED647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49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0307F2" w14:textId="0036E66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099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1D5C8F75" w14:textId="57BB9B7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069</w:t>
            </w:r>
          </w:p>
        </w:tc>
      </w:tr>
      <w:tr w:rsidR="00C5228D" w14:paraId="131CF7FF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0E560CDB" w14:textId="77777777" w:rsidR="00C5228D" w:rsidRDefault="00C5228D" w:rsidP="00C5228D">
            <w:pPr>
              <w:spacing w:after="0"/>
            </w:pPr>
            <w:r>
              <w:t>Greece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2B53673A" w14:textId="7E88868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BE1FB" w14:textId="519DBB5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637D99C" w14:textId="234F5D5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6EC01B67" w14:textId="172B08A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83E78" w14:textId="5E9B2D1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7A3F8C4" w14:textId="781543E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239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F545BB7" w14:textId="1C9A7ED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88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4F4B48" w14:textId="2A25644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809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688B7D83" w14:textId="2380B00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,164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0651219F" w14:textId="14148F8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8389EE" w14:textId="78066C5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4A5AE806" w14:textId="3EFFE11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19</w:t>
            </w:r>
          </w:p>
        </w:tc>
      </w:tr>
      <w:tr w:rsidR="00C5228D" w14:paraId="4E918535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5962AB7B" w14:textId="77777777" w:rsidR="00C5228D" w:rsidRDefault="00C5228D" w:rsidP="00C5228D">
            <w:pPr>
              <w:spacing w:after="0"/>
            </w:pPr>
            <w:r>
              <w:t>Hungary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096A25" w14:textId="5CD6894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39D645" w14:textId="715C0E5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9597037" w14:textId="2BC7018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48D473" w14:textId="6EAD2B4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0B49F2" w14:textId="338F35C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732C25A" w14:textId="0BDD8ED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056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82DAFA" w14:textId="24B2388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99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179252" w14:textId="0903DC3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78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3156BE67" w14:textId="0B95224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,120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8209CB" w14:textId="6A1D68F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BE8E07" w14:textId="1DF360E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7D348BC" w14:textId="697E818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13</w:t>
            </w:r>
          </w:p>
        </w:tc>
      </w:tr>
      <w:tr w:rsidR="00C5228D" w14:paraId="33019A6A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3FB01640" w14:textId="77777777" w:rsidR="00C5228D" w:rsidRDefault="00C5228D" w:rsidP="00C5228D">
            <w:pPr>
              <w:spacing w:after="0"/>
            </w:pPr>
            <w:r>
              <w:t>Iceland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34F7AED1" w14:textId="28E0C0A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A685C" w14:textId="5478AFB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152607A" w14:textId="714BBF0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67118A74" w14:textId="02E4CBA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F969F8" w14:textId="307BD07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04C103F" w14:textId="180FF7E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123F1EFA" w14:textId="66647D9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40668" w14:textId="27442FC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71181840" w14:textId="12E4D5F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14:paraId="5AF38F4C" w14:textId="35B83F9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CD3372" w14:textId="7A62D37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44674783" w14:textId="7652959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</w:t>
            </w:r>
          </w:p>
        </w:tc>
      </w:tr>
      <w:tr w:rsidR="00C5228D" w14:paraId="00133BBA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5F8D9D43" w14:textId="77777777" w:rsidR="00C5228D" w:rsidRDefault="00C5228D" w:rsidP="00C5228D">
            <w:pPr>
              <w:spacing w:after="0"/>
            </w:pPr>
            <w:r>
              <w:t xml:space="preserve">Ireland 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06D322" w14:textId="45201F2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DE7E24" w14:textId="78734FF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D6FB7D" w14:textId="4A67282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40C055" w14:textId="2A42A16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1F5B71" w14:textId="3195371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07AD6AF" w14:textId="6091374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AFDFB7" w14:textId="1BBC0F6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2641FA" w14:textId="7D2C0E3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538ABD1B" w14:textId="6E338BD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266479" w14:textId="5BF51CB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E95B30" w14:textId="5E182EB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0C85A43B" w14:textId="2657CE9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4</w:t>
            </w:r>
          </w:p>
        </w:tc>
      </w:tr>
      <w:tr w:rsidR="00C5228D" w14:paraId="419F20B3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7CE6EF50" w14:textId="77777777" w:rsidR="00C5228D" w:rsidRDefault="00C5228D" w:rsidP="00C5228D">
            <w:pPr>
              <w:spacing w:after="0"/>
            </w:pPr>
            <w:r>
              <w:t>Italy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341723FC" w14:textId="3814057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C562E" w14:textId="23CE418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277B85D" w14:textId="3C55C13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6.57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6335B3B9" w14:textId="59F43C6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36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CA4FD" w14:textId="0882B8F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359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5E8A96C" w14:textId="6AB3E4F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940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12582ED2" w14:textId="3D12196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3,36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8DAF2" w14:textId="0A685BC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,51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49B83B59" w14:textId="6099935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5,196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7D893253" w14:textId="5852137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C981C" w14:textId="06A5ADB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3BC99821" w14:textId="24A3A45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199</w:t>
            </w:r>
          </w:p>
        </w:tc>
      </w:tr>
      <w:tr w:rsidR="00C5228D" w14:paraId="6F421878" w14:textId="77777777" w:rsidTr="00C5228D">
        <w:trPr>
          <w:trHeight w:val="385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10B64467" w14:textId="77777777" w:rsidR="00C5228D" w:rsidRDefault="00C5228D" w:rsidP="00C5228D">
            <w:pPr>
              <w:spacing w:after="0"/>
            </w:pPr>
            <w:r>
              <w:t>Lithuania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4F59F7" w14:textId="29D0BED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3B25E9" w14:textId="54469FE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B6AE0EF" w14:textId="152FA75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FC25DC" w14:textId="42DFD05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453E30" w14:textId="4B50A0F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E440F89" w14:textId="7A876E6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CC54D4" w14:textId="7B42CEF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567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DF1478" w14:textId="3D7E2E3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414C506" w14:textId="02235E4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492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BD46AE" w14:textId="02B5EAC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4D3690" w14:textId="34184BF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0BD7513F" w14:textId="16C60FF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23</w:t>
            </w:r>
          </w:p>
        </w:tc>
      </w:tr>
      <w:tr w:rsidR="00C5228D" w14:paraId="5E4C8486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55B1A94E" w14:textId="77777777" w:rsidR="00C5228D" w:rsidRDefault="00C5228D" w:rsidP="00C5228D">
            <w:pPr>
              <w:spacing w:after="0"/>
            </w:pPr>
            <w:r>
              <w:t>Malta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32DAF547" w14:textId="419EA8F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06768" w14:textId="5D1A5F5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BB8FCF7" w14:textId="5BF9FB4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1FF06F2B" w14:textId="3FB6DE0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E59085" w14:textId="0ABA62D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2CD4B3A" w14:textId="6C9448D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14B917E9" w14:textId="41C13F9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7003E" w14:textId="6EBC0ED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38CBAC17" w14:textId="6D6540C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14:paraId="4FC7C696" w14:textId="139739B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1A4507" w14:textId="1209258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7895B4C9" w14:textId="37E2590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</w:t>
            </w:r>
          </w:p>
        </w:tc>
      </w:tr>
      <w:tr w:rsidR="00C5228D" w14:paraId="637A529F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3884EFEF" w14:textId="77777777" w:rsidR="00C5228D" w:rsidRDefault="00C5228D" w:rsidP="00C5228D">
            <w:pPr>
              <w:spacing w:after="0"/>
            </w:pPr>
            <w:r>
              <w:t>Netherlands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B777A5" w14:textId="5B67AE3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75A618" w14:textId="3D28FF6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EF562D6" w14:textId="0D37B50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24AF03" w14:textId="5079E26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699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5AF822" w14:textId="1665E67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6DDA2BB" w14:textId="08677D0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768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B77CBD" w14:textId="503E59D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,251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393C40" w14:textId="35EB6A9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348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FB8A47D" w14:textId="1CA5900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3,375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A6C021" w14:textId="2447711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257F51" w14:textId="3E8B3D7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98B5754" w14:textId="5666A6C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67</w:t>
            </w:r>
          </w:p>
        </w:tc>
      </w:tr>
      <w:tr w:rsidR="00C5228D" w14:paraId="23117CE7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66C08A55" w14:textId="77777777" w:rsidR="00C5228D" w:rsidRDefault="00C5228D" w:rsidP="00C5228D">
            <w:pPr>
              <w:spacing w:after="0"/>
            </w:pPr>
            <w:r>
              <w:lastRenderedPageBreak/>
              <w:t>Norway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463DE6DB" w14:textId="61BCEE5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CE2BE9" w14:textId="5D3D3B9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387C04A" w14:textId="2A7F892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0D807300" w14:textId="223BB1E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88951" w14:textId="23BDDFB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9E88F75" w14:textId="77B78D4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13DA8783" w14:textId="1DD802A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D6323" w14:textId="6DE28F6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39D4344D" w14:textId="08B6427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18962EAE" w14:textId="03D51E6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9842E" w14:textId="4ECB0DA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1CE73BAD" w14:textId="3F7CE0C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8</w:t>
            </w:r>
          </w:p>
        </w:tc>
      </w:tr>
      <w:tr w:rsidR="00C5228D" w14:paraId="3A2B3F51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70F161E3" w14:textId="77777777" w:rsidR="00C5228D" w:rsidRDefault="00C5228D" w:rsidP="00C5228D">
            <w:pPr>
              <w:spacing w:after="0"/>
            </w:pPr>
            <w:r>
              <w:t>Poland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68EE20" w14:textId="082114F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841B17" w14:textId="40A59C0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745359A" w14:textId="69175D4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D1245D" w14:textId="0BF351C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51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6CDB3A" w14:textId="63C4250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52643C4" w14:textId="1C1709F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479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CED34D" w14:textId="149600E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,368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8D1D18" w14:textId="4B3479A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21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1802828F" w14:textId="04DBBED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2,760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914254" w14:textId="4AE0C29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AA5EAC" w14:textId="0BC5E46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33575EF3" w14:textId="0899D17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70</w:t>
            </w:r>
          </w:p>
        </w:tc>
      </w:tr>
      <w:tr w:rsidR="00C5228D" w14:paraId="77D83B64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2828E643" w14:textId="77777777" w:rsidR="00C5228D" w:rsidRDefault="00C5228D" w:rsidP="00C5228D">
            <w:pPr>
              <w:spacing w:after="0"/>
            </w:pPr>
            <w:r>
              <w:t>Portugal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62BC0F25" w14:textId="4F2DFD6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9DDA87" w14:textId="6B17B8E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4165807" w14:textId="46764F8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3515BA1E" w14:textId="2BC0B36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1CDE4" w14:textId="31A9819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83BED85" w14:textId="36E2E92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2ED60464" w14:textId="39D9DEF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84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7340CD" w14:textId="652F90B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22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1E13CD27" w14:textId="1B32C7E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,508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563DE73E" w14:textId="426ED4E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DD265E" w14:textId="2E4FD68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78B20FBB" w14:textId="3E97111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92</w:t>
            </w:r>
          </w:p>
        </w:tc>
      </w:tr>
      <w:tr w:rsidR="00C5228D" w14:paraId="1DA1A757" w14:textId="77777777" w:rsidTr="00C5228D">
        <w:trPr>
          <w:trHeight w:val="385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3D6B5893" w14:textId="77777777" w:rsidR="00C5228D" w:rsidRDefault="00C5228D" w:rsidP="00C5228D">
            <w:pPr>
              <w:spacing w:after="0"/>
            </w:pPr>
            <w:r>
              <w:t>Romania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68D31A" w14:textId="29B81F2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776910" w14:textId="7182246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A31D2F2" w14:textId="29AAA5B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4F117B" w14:textId="5ECC340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5E7213" w14:textId="0CC5A25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767C0F" w14:textId="7A9B2E0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004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C78979" w14:textId="3B353A3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10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F1C140" w14:textId="231B409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108225BE" w14:textId="4129E33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,978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750AA2" w14:textId="7DC6E70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25B8DF" w14:textId="7B3D440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BEE98C7" w14:textId="4FD8D31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96</w:t>
            </w:r>
          </w:p>
        </w:tc>
      </w:tr>
      <w:tr w:rsidR="00C5228D" w14:paraId="6B9D9725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5D9D7232" w14:textId="77777777" w:rsidR="00C5228D" w:rsidRDefault="00C5228D" w:rsidP="00C5228D">
            <w:pPr>
              <w:spacing w:after="0"/>
            </w:pPr>
            <w:r>
              <w:t>Serbia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5A81387C" w14:textId="21A79D4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0C218" w14:textId="18F1F87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C32CDD7" w14:textId="1F8C16D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3321A5E0" w14:textId="7D21511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E53F25" w14:textId="7DE1E7A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40F9D9A" w14:textId="250DF9F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6B191235" w14:textId="345A1AE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237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DC67AD" w14:textId="3868754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482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261DF763" w14:textId="49BF1BF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,383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14:paraId="5D103BD0" w14:textId="733D473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38BC7" w14:textId="3274371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66A84DA8" w14:textId="56A7D8A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18</w:t>
            </w:r>
          </w:p>
        </w:tc>
      </w:tr>
      <w:tr w:rsidR="00C5228D" w14:paraId="16CDC321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17BC62C0" w14:textId="77777777" w:rsidR="00C5228D" w:rsidRDefault="00C5228D" w:rsidP="00C5228D">
            <w:pPr>
              <w:spacing w:after="0"/>
            </w:pPr>
            <w:r>
              <w:t>Spain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9876A4" w14:textId="0BA16FC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0C35C3" w14:textId="64D303A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125206A" w14:textId="253D459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D3012E" w14:textId="587F797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11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E11064" w14:textId="739D02A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85952FA" w14:textId="5D918E2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278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75E38A" w14:textId="13238BC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,15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A7124E" w14:textId="4312A90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49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15D1442C" w14:textId="18E58EE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1,982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BEBD6E" w14:textId="740F7CC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75FE20" w14:textId="78E1D86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18310F7F" w14:textId="7E3008E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75</w:t>
            </w:r>
          </w:p>
        </w:tc>
      </w:tr>
      <w:tr w:rsidR="00C5228D" w14:paraId="6EABC645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6EC3744B" w14:textId="77777777" w:rsidR="00C5228D" w:rsidRDefault="00C5228D" w:rsidP="00C5228D">
            <w:pPr>
              <w:spacing w:after="0"/>
            </w:pPr>
            <w:r>
              <w:t>Sweden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34A8F5B0" w14:textId="3CB59C7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E621C0" w14:textId="69AAD8E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B5160FF" w14:textId="208EA5F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45DF8A01" w14:textId="6856FBE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E31A4" w14:textId="57B8E60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C030B4C" w14:textId="53BAACC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2A8F859F" w14:textId="16CBA760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70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05E619" w14:textId="52102F3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7BD55BB1" w14:textId="34DBEC4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555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24404512" w14:textId="5D9D362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A6888C" w14:textId="74348C1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432B8385" w14:textId="604BF72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54</w:t>
            </w:r>
          </w:p>
        </w:tc>
      </w:tr>
      <w:tr w:rsidR="00C5228D" w14:paraId="489C2D57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4EE2287F" w14:textId="77777777" w:rsidR="00C5228D" w:rsidRDefault="00C5228D" w:rsidP="00C5228D">
            <w:pPr>
              <w:spacing w:after="0"/>
            </w:pPr>
            <w:r>
              <w:t>Switzerland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0038A1" w14:textId="651B879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960A3" w14:textId="6D9322A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5386B79" w14:textId="6F7F7DA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215F0E" w14:textId="52B6D623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488C54" w14:textId="37B138A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07FEAE7" w14:textId="18D7EA2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5A3F14" w14:textId="28FEFE7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72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329AD6" w14:textId="22E02AE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66399F9" w14:textId="3AD09EC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719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3EE57F" w14:textId="6AB94162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F72FD3" w14:textId="1BE537B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616E19C" w14:textId="0AAF07E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59</w:t>
            </w:r>
          </w:p>
        </w:tc>
      </w:tr>
      <w:tr w:rsidR="00C5228D" w14:paraId="65AB9452" w14:textId="77777777" w:rsidTr="00C5228D">
        <w:trPr>
          <w:trHeight w:val="397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hideMark/>
          </w:tcPr>
          <w:p w14:paraId="2A843ED8" w14:textId="77777777" w:rsidR="00C5228D" w:rsidRDefault="00C5228D" w:rsidP="00C5228D">
            <w:pPr>
              <w:spacing w:after="0"/>
            </w:pPr>
            <w:r>
              <w:t>Turkey</w:t>
            </w:r>
          </w:p>
        </w:tc>
        <w:tc>
          <w:tcPr>
            <w:tcW w:w="1039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50FFA9C8" w14:textId="5651540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3.7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14C06" w14:textId="3D07D6B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E6BAEF3" w14:textId="1D7232D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1.95</w:t>
            </w:r>
          </w:p>
        </w:tc>
        <w:tc>
          <w:tcPr>
            <w:tcW w:w="1040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4019C295" w14:textId="57990CF7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,54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4A9F6D" w14:textId="1B5C6FF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849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42368E1" w14:textId="0F495E7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8,879</w:t>
            </w:r>
          </w:p>
        </w:tc>
        <w:tc>
          <w:tcPr>
            <w:tcW w:w="1039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0CA02D6A" w14:textId="5E9ABF2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5,61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AEAA2" w14:textId="44DCB94E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3,789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0D7B8052" w14:textId="2303028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3,869</w:t>
            </w:r>
          </w:p>
        </w:tc>
        <w:tc>
          <w:tcPr>
            <w:tcW w:w="1040" w:type="dxa"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155CFB21" w14:textId="238E872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12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ADC8F" w14:textId="0D11A0E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141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55F67193" w14:textId="1DA6B054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,130</w:t>
            </w:r>
          </w:p>
        </w:tc>
      </w:tr>
      <w:tr w:rsidR="00C5228D" w14:paraId="155972F8" w14:textId="77777777" w:rsidTr="00C5228D">
        <w:trPr>
          <w:trHeight w:val="385"/>
        </w:trPr>
        <w:tc>
          <w:tcPr>
            <w:tcW w:w="1413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hideMark/>
          </w:tcPr>
          <w:p w14:paraId="0265EE4D" w14:textId="77777777" w:rsidR="00C5228D" w:rsidRDefault="00C5228D" w:rsidP="00C5228D">
            <w:pPr>
              <w:spacing w:after="0"/>
            </w:pPr>
            <w:r>
              <w:t>UK</w:t>
            </w:r>
          </w:p>
        </w:tc>
        <w:tc>
          <w:tcPr>
            <w:tcW w:w="1039" w:type="dxa"/>
            <w:tcBorders>
              <w:left w:val="single" w:sz="18" w:space="0" w:color="000000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F6E98C" w14:textId="520BF47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6A98CC" w14:textId="617774D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B73B1A7" w14:textId="12E4272D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04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50C470" w14:textId="5CEE8C99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042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8CE67D" w14:textId="5192DDC8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073178E" w14:textId="32FC15AB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,982</w:t>
            </w:r>
          </w:p>
        </w:tc>
        <w:tc>
          <w:tcPr>
            <w:tcW w:w="1039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A9D1BB" w14:textId="7D135B16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,012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DFC68E" w14:textId="3EEE5BCF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,018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18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1A5B82CC" w14:textId="42140255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0,118</w:t>
            </w:r>
          </w:p>
        </w:tc>
        <w:tc>
          <w:tcPr>
            <w:tcW w:w="1040" w:type="dxa"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3AFC15" w14:textId="676E376A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570B8" w14:textId="5A4B0CD1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43B58847" w14:textId="49409D4C" w:rsidR="00C5228D" w:rsidRDefault="00C5228D" w:rsidP="00C5228D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80</w:t>
            </w:r>
          </w:p>
        </w:tc>
      </w:tr>
    </w:tbl>
    <w:p w14:paraId="7B65BC41" w14:textId="28B5FD0B" w:rsidR="00DE23E8" w:rsidRPr="00CB2958" w:rsidRDefault="006B538E" w:rsidP="00CB295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4. </w:t>
      </w:r>
      <w:r>
        <w:t>Median annual burden (range) of SWIs by country</w:t>
      </w:r>
      <w:bookmarkStart w:id="0" w:name="_GoBack"/>
      <w:bookmarkEnd w:id="0"/>
      <w:r w:rsidR="003C0CFD" w:rsidRPr="001549D3">
        <w:t xml:space="preserve"> </w:t>
      </w:r>
    </w:p>
    <w:sectPr w:rsidR="00DE23E8" w:rsidRPr="00CB2958" w:rsidSect="00F40E6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4B9CB" w14:textId="77777777" w:rsidR="007350CC" w:rsidRDefault="007350CC" w:rsidP="00117666">
      <w:pPr>
        <w:spacing w:after="0"/>
      </w:pPr>
      <w:r>
        <w:separator/>
      </w:r>
    </w:p>
  </w:endnote>
  <w:endnote w:type="continuationSeparator" w:id="0">
    <w:p w14:paraId="6CEF8F9F" w14:textId="77777777" w:rsidR="007350CC" w:rsidRDefault="007350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B538E" w:rsidRPr="00577C4C" w:rsidRDefault="006B538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B538E" w:rsidRPr="00577C4C" w:rsidRDefault="006B53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B538E" w:rsidRPr="00577C4C" w:rsidRDefault="006B538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B538E" w:rsidRPr="00577C4C" w:rsidRDefault="006B538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B538E" w:rsidRPr="00577C4C" w:rsidRDefault="006B53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B538E" w:rsidRPr="00577C4C" w:rsidRDefault="006B538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E7996" w14:textId="77777777" w:rsidR="007350CC" w:rsidRDefault="007350CC" w:rsidP="00117666">
      <w:pPr>
        <w:spacing w:after="0"/>
      </w:pPr>
      <w:r>
        <w:separator/>
      </w:r>
    </w:p>
  </w:footnote>
  <w:footnote w:type="continuationSeparator" w:id="0">
    <w:p w14:paraId="42E2EC50" w14:textId="77777777" w:rsidR="007350CC" w:rsidRDefault="007350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6B538E" w:rsidRPr="009151AA" w:rsidRDefault="006B538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6B538E" w:rsidRDefault="006B538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756"/>
    <w:rsid w:val="0001436A"/>
    <w:rsid w:val="00034304"/>
    <w:rsid w:val="00035434"/>
    <w:rsid w:val="00052A14"/>
    <w:rsid w:val="00077D53"/>
    <w:rsid w:val="000F4068"/>
    <w:rsid w:val="00103391"/>
    <w:rsid w:val="00105FD9"/>
    <w:rsid w:val="00113D1F"/>
    <w:rsid w:val="00117666"/>
    <w:rsid w:val="0014550F"/>
    <w:rsid w:val="0014673F"/>
    <w:rsid w:val="001549D3"/>
    <w:rsid w:val="00160065"/>
    <w:rsid w:val="00177D84"/>
    <w:rsid w:val="001C642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CFD"/>
    <w:rsid w:val="003D2F2D"/>
    <w:rsid w:val="00401590"/>
    <w:rsid w:val="00447801"/>
    <w:rsid w:val="00452E9C"/>
    <w:rsid w:val="004735C8"/>
    <w:rsid w:val="004947A6"/>
    <w:rsid w:val="004961FF"/>
    <w:rsid w:val="004D4A20"/>
    <w:rsid w:val="00517A89"/>
    <w:rsid w:val="005250F2"/>
    <w:rsid w:val="00570CC2"/>
    <w:rsid w:val="00593EEA"/>
    <w:rsid w:val="005A5EEE"/>
    <w:rsid w:val="005F2B91"/>
    <w:rsid w:val="006375C7"/>
    <w:rsid w:val="00654E8F"/>
    <w:rsid w:val="00660D05"/>
    <w:rsid w:val="006820B1"/>
    <w:rsid w:val="006B538E"/>
    <w:rsid w:val="006B7D14"/>
    <w:rsid w:val="00701727"/>
    <w:rsid w:val="0070198F"/>
    <w:rsid w:val="0070566C"/>
    <w:rsid w:val="00707368"/>
    <w:rsid w:val="00713420"/>
    <w:rsid w:val="00714C50"/>
    <w:rsid w:val="00725A7D"/>
    <w:rsid w:val="007350CC"/>
    <w:rsid w:val="007501BE"/>
    <w:rsid w:val="00790BB3"/>
    <w:rsid w:val="007C206C"/>
    <w:rsid w:val="007D09B7"/>
    <w:rsid w:val="007E6D26"/>
    <w:rsid w:val="00817DD6"/>
    <w:rsid w:val="0083759F"/>
    <w:rsid w:val="00885156"/>
    <w:rsid w:val="008E368E"/>
    <w:rsid w:val="009101D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0DBD"/>
    <w:rsid w:val="00C5228D"/>
    <w:rsid w:val="00C52A7B"/>
    <w:rsid w:val="00C56BAF"/>
    <w:rsid w:val="00C679AA"/>
    <w:rsid w:val="00C75972"/>
    <w:rsid w:val="00CB2958"/>
    <w:rsid w:val="00CD066B"/>
    <w:rsid w:val="00CE4FEE"/>
    <w:rsid w:val="00D060CF"/>
    <w:rsid w:val="00D12953"/>
    <w:rsid w:val="00D25FE3"/>
    <w:rsid w:val="00DA31CE"/>
    <w:rsid w:val="00DB34F9"/>
    <w:rsid w:val="00DB59C3"/>
    <w:rsid w:val="00DC259A"/>
    <w:rsid w:val="00DD4C4D"/>
    <w:rsid w:val="00DE23E8"/>
    <w:rsid w:val="00E52377"/>
    <w:rsid w:val="00E537AD"/>
    <w:rsid w:val="00E64E17"/>
    <w:rsid w:val="00E866C9"/>
    <w:rsid w:val="00EA3D3C"/>
    <w:rsid w:val="00EA475B"/>
    <w:rsid w:val="00EC090A"/>
    <w:rsid w:val="00ED20B5"/>
    <w:rsid w:val="00F40E60"/>
    <w:rsid w:val="00F46900"/>
    <w:rsid w:val="00F61D89"/>
    <w:rsid w:val="00FC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F40E60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DF1BBA-A23D-4F11-980F-148E8D0EE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x Blüher</cp:lastModifiedBy>
  <cp:revision>18</cp:revision>
  <cp:lastPrinted>2013-10-03T12:51:00Z</cp:lastPrinted>
  <dcterms:created xsi:type="dcterms:W3CDTF">2020-03-23T09:53:00Z</dcterms:created>
  <dcterms:modified xsi:type="dcterms:W3CDTF">2020-04-29T11:49:00Z</dcterms:modified>
</cp:coreProperties>
</file>